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EGEND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autoSpaceDE w:val="false"/>
        <w:jc w:val="both"/>
        <w:rPr>
          <w:rFonts w:eastAsia="Calibri"/>
          <w:b/>
          <w:b/>
          <w:lang w:val="en-US"/>
        </w:rPr>
      </w:pPr>
      <w:r>
        <w:rPr>
          <w:rFonts w:eastAsia="Calibri"/>
          <w:b/>
          <w:bCs/>
          <w:lang w:val="en-US"/>
        </w:rPr>
        <w:t xml:space="preserve">Table S3. </w:t>
      </w:r>
      <w:r>
        <w:rPr>
          <w:rFonts w:eastAsia="Calibri"/>
          <w:b/>
          <w:lang w:val="en-US"/>
        </w:rPr>
        <w:t xml:space="preserve">Transcript levels of defense-related genes in conditioned and unconditioned </w:t>
      </w:r>
      <w:r>
        <w:rPr>
          <w:rFonts w:eastAsia="Calibri"/>
          <w:b/>
          <w:i/>
          <w:iCs/>
          <w:lang w:val="en-US"/>
        </w:rPr>
        <w:t xml:space="preserve">L. digitata </w:t>
      </w:r>
      <w:r>
        <w:rPr>
          <w:rFonts w:eastAsia="Calibri"/>
          <w:b/>
          <w:lang w:val="en-US"/>
        </w:rPr>
        <w:t xml:space="preserve">sporophytes, before elicitation. </w:t>
      </w:r>
      <w:r>
        <w:rPr>
          <w:b/>
          <w:lang w:val="en-US"/>
        </w:rPr>
        <w:t xml:space="preserve">Values are mean ± s.e.m. (n = 3). </w: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2495550</wp:posOffset>
                </wp:positionV>
                <wp:extent cx="3086100" cy="31165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86100" cy="31165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86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720"/>
                              <w:gridCol w:w="1292"/>
                              <w:gridCol w:w="163"/>
                              <w:gridCol w:w="1245"/>
                              <w:gridCol w:w="180"/>
                              <w:gridCol w:w="1260"/>
                            </w:tblGrid>
                            <w:tr>
                              <w:trPr>
                                <w:trHeight w:val="369" w:hRule="atLeast"/>
                              </w:trPr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gridSpan w:val="5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Transcripts level before elicit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1" w:hRule="atLeast"/>
                              </w:trPr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Control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pre-treatment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Conditioning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pre-treatment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Student test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6"/>
                                      <w:szCs w:val="16"/>
                                    </w:rPr>
                                    <w:t>trx</w:t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18 ± 0.009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16 ± 0.009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6"/>
                                      <w:szCs w:val="16"/>
                                    </w:rPr>
                                    <w:t>prx</w:t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550 ± 0.099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462 ± 0.037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6"/>
                                      <w:szCs w:val="16"/>
                                    </w:rPr>
                                    <w:t>g6pd</w:t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395 ± 0.138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280 ± 0.112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6"/>
                                      <w:szCs w:val="16"/>
                                    </w:rPr>
                                    <w:t>6pgd</w:t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69 ± 0.034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48 ± 0.015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6"/>
                                      <w:szCs w:val="16"/>
                                    </w:rPr>
                                    <w:t>ipo1</w:t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94 ± 0.033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68 ± 0.037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6"/>
                                      <w:szCs w:val="16"/>
                                    </w:rPr>
                                    <w:t>bpo1</w:t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593 ± 0.311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462 ± 0.231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6"/>
                                      <w:szCs w:val="16"/>
                                    </w:rPr>
                                    <w:t>bpo3</w:t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34 ± 0.015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22 ± 0.016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6"/>
                                      <w:szCs w:val="16"/>
                                    </w:rPr>
                                    <w:t>hsp70</w:t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378 ± 0.118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319 ± 0.190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6"/>
                                      <w:szCs w:val="16"/>
                                    </w:rPr>
                                    <w:t>gst19</w:t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28 ± 0.25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12 ± 0.010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6"/>
                                      <w:szCs w:val="16"/>
                                    </w:rPr>
                                    <w:t>msr</w:t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10± 0.004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13 ± 0.007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8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3pt;height:245.4pt;mso-wrap-distance-left:7.05pt;mso-wrap-distance-right:7.05pt;mso-wrap-distance-top:0pt;mso-wrap-distance-bottom:0pt;margin-top:196.5pt;mso-position-vertical-relative:page;margin-left:105.3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486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720"/>
                        <w:gridCol w:w="1292"/>
                        <w:gridCol w:w="163"/>
                        <w:gridCol w:w="1245"/>
                        <w:gridCol w:w="180"/>
                        <w:gridCol w:w="1260"/>
                      </w:tblGrid>
                      <w:tr>
                        <w:trPr>
                          <w:trHeight w:val="369" w:hRule="atLeast"/>
                        </w:trPr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140" w:type="dxa"/>
                            <w:gridSpan w:val="5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Transcripts level before elicitation</w:t>
                            </w:r>
                          </w:p>
                        </w:tc>
                      </w:tr>
                      <w:tr>
                        <w:trPr>
                          <w:trHeight w:val="531" w:hRule="atLeast"/>
                        </w:trPr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92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Control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pre-treatment</w:t>
                            </w:r>
                          </w:p>
                        </w:tc>
                        <w:tc>
                          <w:tcPr>
                            <w:tcW w:w="163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45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Conditioning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pre-treatment</w:t>
                            </w:r>
                          </w:p>
                        </w:tc>
                        <w:tc>
                          <w:tcPr>
                            <w:tcW w:w="18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Student tes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p-value</w:t>
                            </w:r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6"/>
                                <w:szCs w:val="16"/>
                              </w:rPr>
                              <w:t>trx</w:t>
                            </w:r>
                          </w:p>
                        </w:tc>
                        <w:tc>
                          <w:tcPr>
                            <w:tcW w:w="1292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18 ± 0.009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16 ± 0.009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88</w:t>
                            </w:r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6"/>
                                <w:szCs w:val="16"/>
                              </w:rPr>
                              <w:t>prx</w:t>
                            </w:r>
                          </w:p>
                        </w:tc>
                        <w:tc>
                          <w:tcPr>
                            <w:tcW w:w="12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550 ± 0.099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462 ± 0.037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47</w:t>
                            </w:r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6"/>
                                <w:szCs w:val="16"/>
                              </w:rPr>
                              <w:t>g6pd</w:t>
                            </w:r>
                          </w:p>
                        </w:tc>
                        <w:tc>
                          <w:tcPr>
                            <w:tcW w:w="12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395 ± 0.138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280 ± 0.112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55</w:t>
                            </w:r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6"/>
                                <w:szCs w:val="16"/>
                              </w:rPr>
                              <w:t>6pgd</w:t>
                            </w:r>
                          </w:p>
                        </w:tc>
                        <w:tc>
                          <w:tcPr>
                            <w:tcW w:w="12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69 ± 0.034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48 ± 0.015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88</w:t>
                            </w:r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6"/>
                                <w:szCs w:val="16"/>
                              </w:rPr>
                              <w:t>ipo1</w:t>
                            </w:r>
                          </w:p>
                        </w:tc>
                        <w:tc>
                          <w:tcPr>
                            <w:tcW w:w="12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94 ± 0.033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68 ± 0.037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51</w:t>
                            </w:r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6"/>
                                <w:szCs w:val="16"/>
                              </w:rPr>
                              <w:t>bpo1</w:t>
                            </w:r>
                          </w:p>
                        </w:tc>
                        <w:tc>
                          <w:tcPr>
                            <w:tcW w:w="12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593 ± 0.311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462 ± 0.231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63</w:t>
                            </w:r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6"/>
                                <w:szCs w:val="16"/>
                              </w:rPr>
                              <w:t>bpo3</w:t>
                            </w:r>
                          </w:p>
                        </w:tc>
                        <w:tc>
                          <w:tcPr>
                            <w:tcW w:w="12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34 ± 0.015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22 ± 0.016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43</w:t>
                            </w:r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6"/>
                                <w:szCs w:val="16"/>
                              </w:rPr>
                              <w:t>hsp70</w:t>
                            </w:r>
                          </w:p>
                        </w:tc>
                        <w:tc>
                          <w:tcPr>
                            <w:tcW w:w="12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378 ± 0.118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319 ± 0.190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55</w:t>
                            </w:r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6"/>
                                <w:szCs w:val="16"/>
                              </w:rPr>
                              <w:t>gst19</w:t>
                            </w:r>
                          </w:p>
                        </w:tc>
                        <w:tc>
                          <w:tcPr>
                            <w:tcW w:w="12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28 ± 0.25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12 ± 0.010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90</w:t>
                            </w:r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6"/>
                                <w:szCs w:val="16"/>
                              </w:rPr>
                              <w:t>msr</w:t>
                            </w:r>
                          </w:p>
                        </w:tc>
                        <w:tc>
                          <w:tcPr>
                            <w:tcW w:w="12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10± 0.004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13 ± 0.007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8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eastAsia="Calibri"/>
          <w:b/>
          <w:b/>
          <w:lang w:val="en-US"/>
        </w:rPr>
      </w:pPr>
      <w:r>
        <w:rPr>
          <w:rFonts w:eastAsia="Calibri"/>
          <w:b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">
    <w:name w:val="LEGEND"/>
    <w:basedOn w:val="Normal"/>
    <w:qFormat/>
    <w:pPr>
      <w:spacing w:lineRule="atLeast" w:line="480" w:before="0" w:after="240"/>
    </w:pPr>
    <w:rPr>
      <w:rFonts w:ascii="Arial" w:hAnsi="Arial" w:cs="Arial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7T17:17:00Z</dcterms:created>
  <dc:creator>fthomas</dc:creator>
  <dc:description/>
  <cp:keywords/>
  <dc:language>en-US</dc:language>
  <cp:lastModifiedBy>Philippe POTIN</cp:lastModifiedBy>
  <dcterms:modified xsi:type="dcterms:W3CDTF">2010-12-17T17:17:00Z</dcterms:modified>
  <cp:revision>2</cp:revision>
  <dc:subject/>
  <dc:title/>
</cp:coreProperties>
</file>